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7EE3" w:rsidRPr="0027549E" w:rsidRDefault="00A37EE3" w:rsidP="00A37EE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7549E">
        <w:rPr>
          <w:rFonts w:ascii="Times New Roman" w:hAnsi="Times New Roman" w:cs="Times New Roman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7549E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Standardized</w:t>
      </w:r>
      <w:r w:rsidRPr="002754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ditional</w:t>
      </w:r>
      <w:r w:rsidRPr="002754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27549E">
        <w:rPr>
          <w:rFonts w:ascii="Times New Roman" w:hAnsi="Times New Roman" w:cs="Times New Roman"/>
          <w:sz w:val="24"/>
          <w:szCs w:val="24"/>
        </w:rPr>
        <w:t xml:space="preserve">eta estimates from model averaging for individual species abundance during the winter. The relative importance of each variable </w:t>
      </w:r>
      <w:proofErr w:type="gramStart"/>
      <w:r w:rsidRPr="0027549E">
        <w:rPr>
          <w:rFonts w:ascii="Times New Roman" w:hAnsi="Times New Roman" w:cs="Times New Roman"/>
          <w:sz w:val="24"/>
          <w:szCs w:val="24"/>
        </w:rPr>
        <w:t>is displayed</w:t>
      </w:r>
      <w:proofErr w:type="gramEnd"/>
      <w:r w:rsidRPr="0027549E">
        <w:rPr>
          <w:rFonts w:ascii="Times New Roman" w:hAnsi="Times New Roman" w:cs="Times New Roman"/>
          <w:sz w:val="24"/>
          <w:szCs w:val="24"/>
        </w:rPr>
        <w:t xml:space="preserve"> next to the </w:t>
      </w:r>
      <w:r>
        <w:rPr>
          <w:rFonts w:ascii="Times New Roman" w:hAnsi="Times New Roman" w:cs="Times New Roman"/>
          <w:sz w:val="24"/>
          <w:szCs w:val="24"/>
        </w:rPr>
        <w:t>standardized</w:t>
      </w:r>
      <w:r w:rsidRPr="0027549E">
        <w:rPr>
          <w:rFonts w:ascii="Times New Roman" w:hAnsi="Times New Roman" w:cs="Times New Roman"/>
          <w:sz w:val="24"/>
          <w:szCs w:val="24"/>
        </w:rPr>
        <w:t xml:space="preserve"> beta estimate in parentheses. The total number of models with </w:t>
      </w:r>
      <w:proofErr w:type="gramStart"/>
      <w:r w:rsidRPr="0027549E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Pr="0027549E">
        <w:rPr>
          <w:rFonts w:ascii="Times New Roman" w:hAnsi="Times New Roman" w:cs="Times New Roman"/>
          <w:sz w:val="24"/>
          <w:szCs w:val="24"/>
        </w:rPr>
        <w:t xml:space="preserve"> DAIC of the top model are displayed before the species name. </w:t>
      </w:r>
      <w:r>
        <w:rPr>
          <w:rFonts w:ascii="Times New Roman" w:hAnsi="Times New Roman" w:cs="Times New Roman"/>
          <w:sz w:val="24"/>
          <w:szCs w:val="24"/>
        </w:rPr>
        <w:t>The maximum relative importance value calculated based on the random null model (see methods) was 0.55. All variables with a relative importance value above 0.55 are bolded for emphasis. Asterisks indicate the standardized beta estimate’s 95% confidence intervals do not overlap with zero.</w:t>
      </w:r>
    </w:p>
    <w:tbl>
      <w:tblPr>
        <w:tblStyle w:val="PlainTable2"/>
        <w:tblpPr w:leftFromText="180" w:rightFromText="180" w:vertAnchor="page" w:horzAnchor="margin" w:tblpY="3115"/>
        <w:tblW w:w="12727" w:type="dxa"/>
        <w:tblLook w:val="04A0" w:firstRow="1" w:lastRow="0" w:firstColumn="1" w:lastColumn="0" w:noHBand="0" w:noVBand="1"/>
      </w:tblPr>
      <w:tblGrid>
        <w:gridCol w:w="2215"/>
        <w:gridCol w:w="2010"/>
        <w:gridCol w:w="1782"/>
        <w:gridCol w:w="1782"/>
        <w:gridCol w:w="1419"/>
        <w:gridCol w:w="1988"/>
        <w:gridCol w:w="1531"/>
      </w:tblGrid>
      <w:tr w:rsidR="00A37EE3" w:rsidRPr="0027549E" w:rsidTr="008A27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:rsidR="00A37EE3" w:rsidRPr="00522B40" w:rsidRDefault="00A37EE3" w:rsidP="008A277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riable</w:t>
            </w:r>
          </w:p>
        </w:tc>
        <w:tc>
          <w:tcPr>
            <w:tcW w:w="2010" w:type="dxa"/>
          </w:tcPr>
          <w:p w:rsidR="00A37EE3" w:rsidRPr="00522B40" w:rsidRDefault="00A37EE3" w:rsidP="008A2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Mourning Dove </w:t>
            </w:r>
          </w:p>
          <w:p w:rsidR="00A37EE3" w:rsidRPr="00522B40" w:rsidRDefault="00A37EE3" w:rsidP="008A2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(1)</w:t>
            </w:r>
          </w:p>
        </w:tc>
        <w:tc>
          <w:tcPr>
            <w:tcW w:w="1782" w:type="dxa"/>
          </w:tcPr>
          <w:p w:rsidR="00A37EE3" w:rsidRPr="002D433E" w:rsidRDefault="00A37EE3" w:rsidP="008A2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reat-tailed Grackle (1)</w:t>
            </w:r>
          </w:p>
        </w:tc>
        <w:tc>
          <w:tcPr>
            <w:tcW w:w="1782" w:type="dxa"/>
          </w:tcPr>
          <w:p w:rsidR="00A37EE3" w:rsidRPr="00522B40" w:rsidRDefault="00A37EE3" w:rsidP="008A2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ouse Sparrow</w:t>
            </w:r>
          </w:p>
          <w:p w:rsidR="00A37EE3" w:rsidRPr="00522B40" w:rsidRDefault="00A37EE3" w:rsidP="008A2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(5)</w:t>
            </w:r>
          </w:p>
        </w:tc>
        <w:tc>
          <w:tcPr>
            <w:tcW w:w="1419" w:type="dxa"/>
          </w:tcPr>
          <w:p w:rsidR="00A37EE3" w:rsidRPr="00522B40" w:rsidRDefault="00A37EE3" w:rsidP="008A2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ouse Finch</w:t>
            </w:r>
          </w:p>
          <w:p w:rsidR="00A37EE3" w:rsidRPr="00522B40" w:rsidRDefault="00A37EE3" w:rsidP="008A2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(1)</w:t>
            </w:r>
          </w:p>
        </w:tc>
        <w:tc>
          <w:tcPr>
            <w:tcW w:w="1988" w:type="dxa"/>
          </w:tcPr>
          <w:p w:rsidR="00A37EE3" w:rsidRPr="00522B40" w:rsidRDefault="00A37EE3" w:rsidP="008A2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European Starling (5)</w:t>
            </w:r>
          </w:p>
        </w:tc>
        <w:tc>
          <w:tcPr>
            <w:tcW w:w="1531" w:type="dxa"/>
          </w:tcPr>
          <w:p w:rsidR="00A37EE3" w:rsidRPr="00522B40" w:rsidRDefault="00A37EE3" w:rsidP="008A2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ock Pigeon (14)</w:t>
            </w:r>
          </w:p>
        </w:tc>
      </w:tr>
      <w:tr w:rsidR="00A37EE3" w:rsidRPr="00E46DD4" w:rsidTr="008A2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:rsidR="00A37EE3" w:rsidRPr="0027549E" w:rsidRDefault="00A37EE3" w:rsidP="008A277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staurant Count</w:t>
            </w:r>
          </w:p>
        </w:tc>
        <w:tc>
          <w:tcPr>
            <w:tcW w:w="2010" w:type="dxa"/>
          </w:tcPr>
          <w:p w:rsidR="00A37EE3" w:rsidRPr="002D433E" w:rsidRDefault="00A37EE3" w:rsidP="008A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8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82" w:type="dxa"/>
          </w:tcPr>
          <w:p w:rsidR="00A37EE3" w:rsidRPr="00E46DD4" w:rsidRDefault="00A37EE3" w:rsidP="008A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1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82" w:type="dxa"/>
          </w:tcPr>
          <w:p w:rsidR="00A37EE3" w:rsidRPr="002D433E" w:rsidRDefault="00A37EE3" w:rsidP="008A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0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19" w:type="dxa"/>
          </w:tcPr>
          <w:p w:rsidR="00A37EE3" w:rsidRPr="002D433E" w:rsidRDefault="00A37EE3" w:rsidP="008A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4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988" w:type="dxa"/>
          </w:tcPr>
          <w:p w:rsidR="00A37EE3" w:rsidRPr="002D433E" w:rsidRDefault="00A37EE3" w:rsidP="008A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0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31" w:type="dxa"/>
          </w:tcPr>
          <w:p w:rsidR="00A37EE3" w:rsidRPr="002D433E" w:rsidRDefault="00A37EE3" w:rsidP="008A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4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A37EE3" w:rsidRPr="0027549E" w:rsidTr="008A277C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:rsidR="00A37EE3" w:rsidRPr="0027549E" w:rsidRDefault="00A37EE3" w:rsidP="008A277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usiness Count</w:t>
            </w:r>
          </w:p>
        </w:tc>
        <w:tc>
          <w:tcPr>
            <w:tcW w:w="2010" w:type="dxa"/>
          </w:tcPr>
          <w:p w:rsidR="00A37EE3" w:rsidRPr="002D433E" w:rsidRDefault="00A37EE3" w:rsidP="008A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9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82" w:type="dxa"/>
          </w:tcPr>
          <w:p w:rsidR="00A37EE3" w:rsidRPr="00E46DD4" w:rsidRDefault="00A37EE3" w:rsidP="008A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3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82" w:type="dxa"/>
          </w:tcPr>
          <w:p w:rsidR="00A37EE3" w:rsidRPr="002D433E" w:rsidRDefault="00A37EE3" w:rsidP="008A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0.04 </w:t>
            </w:r>
            <w:r w:rsidRPr="006E0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78)</w:t>
            </w:r>
          </w:p>
        </w:tc>
        <w:tc>
          <w:tcPr>
            <w:tcW w:w="1419" w:type="dxa"/>
          </w:tcPr>
          <w:p w:rsidR="00A37EE3" w:rsidRPr="002D433E" w:rsidRDefault="00A37EE3" w:rsidP="008A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1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988" w:type="dxa"/>
          </w:tcPr>
          <w:p w:rsidR="00A37EE3" w:rsidRPr="002D433E" w:rsidRDefault="00A37EE3" w:rsidP="008A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7 (0.78)</w:t>
            </w:r>
          </w:p>
        </w:tc>
        <w:tc>
          <w:tcPr>
            <w:tcW w:w="1531" w:type="dxa"/>
          </w:tcPr>
          <w:p w:rsidR="00A37EE3" w:rsidRPr="0027549E" w:rsidRDefault="00A37EE3" w:rsidP="008A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</w:tr>
      <w:tr w:rsidR="00A37EE3" w:rsidRPr="0027549E" w:rsidTr="008A2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:rsidR="00A37EE3" w:rsidRPr="0027549E" w:rsidRDefault="00A37EE3" w:rsidP="008A277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ar</w:t>
            </w:r>
          </w:p>
        </w:tc>
        <w:tc>
          <w:tcPr>
            <w:tcW w:w="2010" w:type="dxa"/>
          </w:tcPr>
          <w:p w:rsidR="00A37EE3" w:rsidRPr="002D433E" w:rsidRDefault="00A37EE3" w:rsidP="008A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3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82" w:type="dxa"/>
          </w:tcPr>
          <w:p w:rsidR="00A37EE3" w:rsidRPr="00E46DD4" w:rsidRDefault="00A37EE3" w:rsidP="008A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2" w:type="dxa"/>
          </w:tcPr>
          <w:p w:rsidR="00A37EE3" w:rsidRPr="002D433E" w:rsidRDefault="00A37EE3" w:rsidP="008A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1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19" w:type="dxa"/>
          </w:tcPr>
          <w:p w:rsidR="00A37EE3" w:rsidRPr="002D433E" w:rsidRDefault="00A37EE3" w:rsidP="008A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1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988" w:type="dxa"/>
          </w:tcPr>
          <w:p w:rsidR="00A37EE3" w:rsidRPr="002D433E" w:rsidRDefault="00A37EE3" w:rsidP="008A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1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31" w:type="dxa"/>
          </w:tcPr>
          <w:p w:rsidR="00A37EE3" w:rsidRPr="0027549E" w:rsidRDefault="00A37EE3" w:rsidP="008A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35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</w:tr>
      <w:tr w:rsidR="00A37EE3" w:rsidRPr="0027549E" w:rsidTr="008A277C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:rsidR="00A37EE3" w:rsidRPr="0027549E" w:rsidRDefault="00A37EE3" w:rsidP="008A277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ultivated Vegetation</w:t>
            </w:r>
          </w:p>
        </w:tc>
        <w:tc>
          <w:tcPr>
            <w:tcW w:w="2010" w:type="dxa"/>
          </w:tcPr>
          <w:p w:rsidR="00A37EE3" w:rsidRPr="002D433E" w:rsidRDefault="00A37EE3" w:rsidP="008A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60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82" w:type="dxa"/>
          </w:tcPr>
          <w:p w:rsidR="00A37EE3" w:rsidRPr="00E46DD4" w:rsidRDefault="00A37EE3" w:rsidP="008A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3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82" w:type="dxa"/>
          </w:tcPr>
          <w:p w:rsidR="00A37EE3" w:rsidRPr="002D433E" w:rsidRDefault="00A37EE3" w:rsidP="008A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2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19" w:type="dxa"/>
          </w:tcPr>
          <w:p w:rsidR="00A37EE3" w:rsidRPr="002D433E" w:rsidRDefault="00A37EE3" w:rsidP="008A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8" w:type="dxa"/>
          </w:tcPr>
          <w:p w:rsidR="00A37EE3" w:rsidRPr="002D433E" w:rsidRDefault="00A37EE3" w:rsidP="008A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31" w:type="dxa"/>
          </w:tcPr>
          <w:p w:rsidR="00A37EE3" w:rsidRPr="0027549E" w:rsidRDefault="00A37EE3" w:rsidP="008A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57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</w:tr>
      <w:tr w:rsidR="00A37EE3" w:rsidRPr="0027549E" w:rsidTr="008A2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:rsidR="00A37EE3" w:rsidRPr="0027549E" w:rsidRDefault="00A37EE3" w:rsidP="008A277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opland</w:t>
            </w:r>
          </w:p>
        </w:tc>
        <w:tc>
          <w:tcPr>
            <w:tcW w:w="2010" w:type="dxa"/>
          </w:tcPr>
          <w:p w:rsidR="00A37EE3" w:rsidRPr="002D433E" w:rsidRDefault="00A37EE3" w:rsidP="008A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08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82" w:type="dxa"/>
          </w:tcPr>
          <w:p w:rsidR="00A37EE3" w:rsidRPr="002D433E" w:rsidRDefault="00A37EE3" w:rsidP="008A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88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82" w:type="dxa"/>
          </w:tcPr>
          <w:p w:rsidR="00A37EE3" w:rsidRPr="0027549E" w:rsidRDefault="00A37EE3" w:rsidP="008A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50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29)</w:t>
            </w:r>
          </w:p>
        </w:tc>
        <w:tc>
          <w:tcPr>
            <w:tcW w:w="1419" w:type="dxa"/>
          </w:tcPr>
          <w:p w:rsidR="00A37EE3" w:rsidRPr="002D433E" w:rsidRDefault="00A37EE3" w:rsidP="008A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89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988" w:type="dxa"/>
          </w:tcPr>
          <w:p w:rsidR="00A37EE3" w:rsidRPr="0027549E" w:rsidRDefault="00A37EE3" w:rsidP="008A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7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29)</w:t>
            </w:r>
          </w:p>
        </w:tc>
        <w:tc>
          <w:tcPr>
            <w:tcW w:w="1531" w:type="dxa"/>
          </w:tcPr>
          <w:p w:rsidR="00A37EE3" w:rsidRPr="002D433E" w:rsidRDefault="00A37EE3" w:rsidP="008A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2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A37EE3" w:rsidRPr="0027549E" w:rsidTr="008A277C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:rsidR="00A37EE3" w:rsidRPr="0027549E" w:rsidRDefault="00A37EE3" w:rsidP="008A277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ghly Developed</w:t>
            </w:r>
          </w:p>
        </w:tc>
        <w:tc>
          <w:tcPr>
            <w:tcW w:w="2010" w:type="dxa"/>
          </w:tcPr>
          <w:p w:rsidR="00A37EE3" w:rsidRPr="002D433E" w:rsidRDefault="00A37EE3" w:rsidP="008A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40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82" w:type="dxa"/>
          </w:tcPr>
          <w:p w:rsidR="00A37EE3" w:rsidRPr="00E46DD4" w:rsidRDefault="00A37EE3" w:rsidP="008A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2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82" w:type="dxa"/>
          </w:tcPr>
          <w:p w:rsidR="00A37EE3" w:rsidRPr="002D433E" w:rsidRDefault="00A37EE3" w:rsidP="008A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7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19" w:type="dxa"/>
          </w:tcPr>
          <w:p w:rsidR="00A37EE3" w:rsidRPr="002D433E" w:rsidRDefault="00A37EE3" w:rsidP="008A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59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988" w:type="dxa"/>
          </w:tcPr>
          <w:p w:rsidR="00A37EE3" w:rsidRPr="002D433E" w:rsidRDefault="00A37EE3" w:rsidP="008A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1 (1)</w:t>
            </w:r>
          </w:p>
        </w:tc>
        <w:tc>
          <w:tcPr>
            <w:tcW w:w="1531" w:type="dxa"/>
          </w:tcPr>
          <w:p w:rsidR="00A37EE3" w:rsidRPr="0027549E" w:rsidRDefault="00A37EE3" w:rsidP="008A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78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37EE3" w:rsidRPr="0027549E" w:rsidTr="008A2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:rsidR="00A37EE3" w:rsidRPr="0027549E" w:rsidRDefault="00A37EE3" w:rsidP="008A277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atural Vegetation</w:t>
            </w:r>
          </w:p>
        </w:tc>
        <w:tc>
          <w:tcPr>
            <w:tcW w:w="2010" w:type="dxa"/>
          </w:tcPr>
          <w:p w:rsidR="00A37EE3" w:rsidRPr="002D433E" w:rsidRDefault="00A37EE3" w:rsidP="008A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45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82" w:type="dxa"/>
          </w:tcPr>
          <w:p w:rsidR="00A37EE3" w:rsidRPr="002D433E" w:rsidRDefault="00A37EE3" w:rsidP="008A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2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82" w:type="dxa"/>
          </w:tcPr>
          <w:p w:rsidR="00A37EE3" w:rsidRPr="0027549E" w:rsidRDefault="00A37EE3" w:rsidP="008A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0.11 (0.1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9" w:type="dxa"/>
          </w:tcPr>
          <w:p w:rsidR="00A37EE3" w:rsidRPr="002D433E" w:rsidRDefault="00A37EE3" w:rsidP="008A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3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988" w:type="dxa"/>
          </w:tcPr>
          <w:p w:rsidR="00A37EE3" w:rsidRPr="0027549E" w:rsidRDefault="00A37EE3" w:rsidP="008A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0.11 (0.1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31" w:type="dxa"/>
          </w:tcPr>
          <w:p w:rsidR="00A37EE3" w:rsidRPr="0027549E" w:rsidRDefault="00A37EE3" w:rsidP="008A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2.57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</w:tr>
      <w:tr w:rsidR="00A37EE3" w:rsidRPr="0027549E" w:rsidTr="008A277C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:rsidR="00A37EE3" w:rsidRPr="0027549E" w:rsidRDefault="00A37EE3" w:rsidP="008A277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esidential </w:t>
            </w:r>
          </w:p>
        </w:tc>
        <w:tc>
          <w:tcPr>
            <w:tcW w:w="2010" w:type="dxa"/>
          </w:tcPr>
          <w:p w:rsidR="00A37EE3" w:rsidRPr="002D433E" w:rsidRDefault="00A37EE3" w:rsidP="008A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9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82" w:type="dxa"/>
          </w:tcPr>
          <w:p w:rsidR="00A37EE3" w:rsidRPr="002D433E" w:rsidRDefault="00A37EE3" w:rsidP="008A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99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82" w:type="dxa"/>
          </w:tcPr>
          <w:p w:rsidR="00A37EE3" w:rsidRPr="0027549E" w:rsidRDefault="00A37EE3" w:rsidP="008A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30)</w:t>
            </w:r>
          </w:p>
        </w:tc>
        <w:tc>
          <w:tcPr>
            <w:tcW w:w="1419" w:type="dxa"/>
          </w:tcPr>
          <w:p w:rsidR="00A37EE3" w:rsidRPr="002D433E" w:rsidRDefault="00A37EE3" w:rsidP="008A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.72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988" w:type="dxa"/>
          </w:tcPr>
          <w:p w:rsidR="00A37EE3" w:rsidRPr="0027549E" w:rsidRDefault="00A37EE3" w:rsidP="008A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4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30)</w:t>
            </w:r>
          </w:p>
        </w:tc>
        <w:tc>
          <w:tcPr>
            <w:tcW w:w="1531" w:type="dxa"/>
          </w:tcPr>
          <w:p w:rsidR="00A37EE3" w:rsidRPr="0027549E" w:rsidRDefault="00A37EE3" w:rsidP="008A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3.57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</w:tr>
      <w:tr w:rsidR="00A37EE3" w:rsidRPr="0027549E" w:rsidTr="008A2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:rsidR="00A37EE3" w:rsidRPr="0027549E" w:rsidRDefault="00A37EE3" w:rsidP="008A277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il / Desert</w:t>
            </w:r>
          </w:p>
        </w:tc>
        <w:tc>
          <w:tcPr>
            <w:tcW w:w="2010" w:type="dxa"/>
          </w:tcPr>
          <w:p w:rsidR="00A37EE3" w:rsidRPr="002D433E" w:rsidRDefault="00A37EE3" w:rsidP="008A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.65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82" w:type="dxa"/>
          </w:tcPr>
          <w:p w:rsidR="00A37EE3" w:rsidRPr="00E46DD4" w:rsidRDefault="00A37EE3" w:rsidP="008A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02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82" w:type="dxa"/>
          </w:tcPr>
          <w:p w:rsidR="00A37EE3" w:rsidRPr="002D433E" w:rsidRDefault="00A37EE3" w:rsidP="008A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14 (0.85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19" w:type="dxa"/>
          </w:tcPr>
          <w:p w:rsidR="00A37EE3" w:rsidRPr="002D433E" w:rsidRDefault="00A37EE3" w:rsidP="008A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8" w:type="dxa"/>
          </w:tcPr>
          <w:p w:rsidR="00A37EE3" w:rsidRPr="002D433E" w:rsidRDefault="00A37EE3" w:rsidP="008A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14 (0.85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31" w:type="dxa"/>
          </w:tcPr>
          <w:p w:rsidR="00A37EE3" w:rsidRPr="0027549E" w:rsidRDefault="00A37EE3" w:rsidP="008A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4.51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</w:tr>
      <w:tr w:rsidR="00A37EE3" w:rsidRPr="0027549E" w:rsidTr="008A277C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:rsidR="00A37EE3" w:rsidRPr="0027549E" w:rsidRDefault="00A37EE3" w:rsidP="008A277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ater</w:t>
            </w:r>
          </w:p>
        </w:tc>
        <w:tc>
          <w:tcPr>
            <w:tcW w:w="2010" w:type="dxa"/>
          </w:tcPr>
          <w:p w:rsidR="00A37EE3" w:rsidRPr="002D433E" w:rsidRDefault="00A37EE3" w:rsidP="008A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1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82" w:type="dxa"/>
          </w:tcPr>
          <w:p w:rsidR="00A37EE3" w:rsidRPr="00E46DD4" w:rsidRDefault="00A37EE3" w:rsidP="008A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</w:t>
            </w: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82" w:type="dxa"/>
          </w:tcPr>
          <w:p w:rsidR="00A37EE3" w:rsidRPr="002D433E" w:rsidRDefault="00A37EE3" w:rsidP="008A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8 (0.85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19" w:type="dxa"/>
          </w:tcPr>
          <w:p w:rsidR="00A37EE3" w:rsidRPr="0027549E" w:rsidRDefault="00A37EE3" w:rsidP="008A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2 (1)</w:t>
            </w:r>
          </w:p>
        </w:tc>
        <w:tc>
          <w:tcPr>
            <w:tcW w:w="1988" w:type="dxa"/>
          </w:tcPr>
          <w:p w:rsidR="00A37EE3" w:rsidRPr="002D433E" w:rsidRDefault="00A37EE3" w:rsidP="008A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8 (0.85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31" w:type="dxa"/>
          </w:tcPr>
          <w:p w:rsidR="00A37EE3" w:rsidRPr="002D433E" w:rsidRDefault="00A37EE3" w:rsidP="008A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0 (0.64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</w:tbl>
    <w:p w:rsidR="00A37EE3" w:rsidRPr="0027549E" w:rsidRDefault="00A37EE3" w:rsidP="00A37EE3">
      <w:pPr>
        <w:spacing w:after="0"/>
      </w:pPr>
    </w:p>
    <w:p w:rsidR="00A37EE3" w:rsidRPr="0027549E" w:rsidRDefault="00A37EE3" w:rsidP="00A37EE3">
      <w:pPr>
        <w:rPr>
          <w:rFonts w:ascii="Times New Roman" w:hAnsi="Times New Roman" w:cs="Times New Roman"/>
          <w:sz w:val="24"/>
          <w:szCs w:val="24"/>
        </w:rPr>
      </w:pPr>
    </w:p>
    <w:p w:rsidR="00A37EE3" w:rsidRPr="0027549E" w:rsidRDefault="00A37EE3" w:rsidP="00A37EE3">
      <w:pPr>
        <w:rPr>
          <w:rFonts w:ascii="Times New Roman" w:hAnsi="Times New Roman" w:cs="Times New Roman"/>
          <w:sz w:val="24"/>
          <w:szCs w:val="24"/>
        </w:rPr>
      </w:pPr>
    </w:p>
    <w:p w:rsidR="00A37EE3" w:rsidRPr="0027549E" w:rsidRDefault="00A37EE3" w:rsidP="00A37EE3">
      <w:pPr>
        <w:rPr>
          <w:rFonts w:ascii="Times New Roman" w:hAnsi="Times New Roman" w:cs="Times New Roman"/>
          <w:sz w:val="24"/>
          <w:szCs w:val="24"/>
        </w:rPr>
      </w:pPr>
    </w:p>
    <w:p w:rsidR="00A37EE3" w:rsidRPr="0027549E" w:rsidRDefault="00A37EE3" w:rsidP="00A37EE3">
      <w:pPr>
        <w:rPr>
          <w:rFonts w:ascii="Times New Roman" w:hAnsi="Times New Roman" w:cs="Times New Roman"/>
          <w:sz w:val="24"/>
          <w:szCs w:val="24"/>
        </w:rPr>
      </w:pPr>
    </w:p>
    <w:p w:rsidR="00A37EE3" w:rsidRPr="0027549E" w:rsidRDefault="00A37EE3" w:rsidP="00A37EE3">
      <w:pPr>
        <w:rPr>
          <w:rFonts w:ascii="Times New Roman" w:hAnsi="Times New Roman" w:cs="Times New Roman"/>
          <w:sz w:val="24"/>
          <w:szCs w:val="24"/>
        </w:rPr>
      </w:pPr>
    </w:p>
    <w:p w:rsidR="007464FB" w:rsidRDefault="007464FB">
      <w:bookmarkStart w:id="0" w:name="_GoBack"/>
      <w:bookmarkEnd w:id="0"/>
    </w:p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EE3"/>
    <w:rsid w:val="00224C89"/>
    <w:rsid w:val="00474ABF"/>
    <w:rsid w:val="007464FB"/>
    <w:rsid w:val="00A37EE3"/>
    <w:rsid w:val="00AF6BBA"/>
    <w:rsid w:val="00BC7D4E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6A41C7-F0DC-45DD-B4BE-94471682C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7E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37E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09-29T08:54:00Z</dcterms:created>
  <dcterms:modified xsi:type="dcterms:W3CDTF">2022-09-29T08:54:00Z</dcterms:modified>
</cp:coreProperties>
</file>